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74CF45" w14:textId="1F4C6349" w:rsidR="000D038E" w:rsidRPr="00195415" w:rsidRDefault="001A375D" w:rsidP="000D038E">
      <w:pPr>
        <w:pStyle w:val="Heading1"/>
        <w:rPr>
          <w:lang w:val="en-US"/>
        </w:rPr>
      </w:pPr>
      <w:r w:rsidRPr="00195415">
        <w:rPr>
          <w:lang w:val="en-US"/>
        </w:rPr>
        <w:t>Supplementary material</w:t>
      </w:r>
    </w:p>
    <w:p w14:paraId="40D5EA99" w14:textId="345D199D" w:rsidR="000D038E" w:rsidRPr="00A40C5E" w:rsidRDefault="000D038E" w:rsidP="000D038E">
      <w:pPr>
        <w:pStyle w:val="Heading2"/>
      </w:pPr>
      <w:r w:rsidRPr="00A40C5E">
        <w:t xml:space="preserve">Table S1. </w:t>
      </w:r>
      <w:r w:rsidR="00167F74">
        <w:t>2x2 table of the Visual Aura image and the Visual Aura image + extended questionnaire</w:t>
      </w:r>
      <w:r w:rsidRPr="00A40C5E">
        <w:t xml:space="preserve"> </w:t>
      </w:r>
      <w:r>
        <w:t>among participants with M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1276"/>
        <w:gridCol w:w="1417"/>
        <w:gridCol w:w="1560"/>
      </w:tblGrid>
      <w:tr w:rsidR="000D038E" w:rsidRPr="00A40C5E" w14:paraId="22754BD2" w14:textId="77777777" w:rsidTr="00F978EB">
        <w:tc>
          <w:tcPr>
            <w:tcW w:w="704" w:type="dxa"/>
            <w:vMerge w:val="restart"/>
            <w:textDirection w:val="btLr"/>
          </w:tcPr>
          <w:p w14:paraId="6995B82F" w14:textId="77777777" w:rsidR="000D038E" w:rsidRPr="00A40C5E" w:rsidRDefault="000D038E" w:rsidP="007349E3">
            <w:pPr>
              <w:ind w:left="113" w:right="113"/>
              <w:jc w:val="center"/>
              <w:rPr>
                <w:lang w:val="en-US"/>
              </w:rPr>
            </w:pPr>
            <w:bookmarkStart w:id="0" w:name="_Hlk217378962"/>
            <w:r w:rsidRPr="00A40C5E">
              <w:rPr>
                <w:lang w:val="en-US"/>
              </w:rPr>
              <w:t>Visual aura image (Yes/N</w:t>
            </w:r>
            <w:r>
              <w:rPr>
                <w:lang w:val="en-US"/>
              </w:rPr>
              <w:t>o)</w:t>
            </w:r>
          </w:p>
        </w:tc>
        <w:tc>
          <w:tcPr>
            <w:tcW w:w="4253" w:type="dxa"/>
            <w:gridSpan w:val="3"/>
          </w:tcPr>
          <w:p w14:paraId="2FC7E3A7" w14:textId="7B91F3DA" w:rsidR="000D038E" w:rsidRPr="00A40C5E" w:rsidRDefault="00F978EB" w:rsidP="007349E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Visual aura Image + questionnaire</w:t>
            </w:r>
          </w:p>
        </w:tc>
      </w:tr>
      <w:tr w:rsidR="00F978EB" w:rsidRPr="00A40C5E" w14:paraId="6E471BD8" w14:textId="77777777" w:rsidTr="00F978EB">
        <w:tc>
          <w:tcPr>
            <w:tcW w:w="704" w:type="dxa"/>
            <w:vMerge/>
          </w:tcPr>
          <w:p w14:paraId="08EA7C14" w14:textId="77777777" w:rsidR="00F978EB" w:rsidRPr="00A40C5E" w:rsidRDefault="00F978EB" w:rsidP="00F978EB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26A6B501" w14:textId="77777777" w:rsidR="00F978EB" w:rsidRPr="00A40C5E" w:rsidRDefault="00F978EB" w:rsidP="00F978EB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647AA181" w14:textId="399A4AFE" w:rsidR="00F978EB" w:rsidRPr="00A40C5E" w:rsidRDefault="00F978EB" w:rsidP="00F978EB">
            <w:pPr>
              <w:rPr>
                <w:lang w:val="en-US"/>
              </w:rPr>
            </w:pPr>
            <w:r>
              <w:rPr>
                <w:lang w:val="en-US"/>
              </w:rPr>
              <w:t>Combined method: No</w:t>
            </w:r>
          </w:p>
        </w:tc>
        <w:tc>
          <w:tcPr>
            <w:tcW w:w="1560" w:type="dxa"/>
          </w:tcPr>
          <w:p w14:paraId="4E4CAAF3" w14:textId="5B5A7DD5" w:rsidR="00F978EB" w:rsidRPr="00A40C5E" w:rsidRDefault="00F978EB" w:rsidP="00F978EB">
            <w:pPr>
              <w:rPr>
                <w:lang w:val="en-US"/>
              </w:rPr>
            </w:pPr>
            <w:r>
              <w:rPr>
                <w:lang w:val="en-US"/>
              </w:rPr>
              <w:t>Combined method: Yes</w:t>
            </w:r>
          </w:p>
        </w:tc>
      </w:tr>
      <w:tr w:rsidR="00F978EB" w:rsidRPr="00A40C5E" w14:paraId="055F81C1" w14:textId="77777777" w:rsidTr="00F978EB">
        <w:tc>
          <w:tcPr>
            <w:tcW w:w="704" w:type="dxa"/>
            <w:vMerge/>
          </w:tcPr>
          <w:p w14:paraId="39041911" w14:textId="77777777" w:rsidR="00F978EB" w:rsidRPr="00A40C5E" w:rsidRDefault="00F978EB" w:rsidP="00F978EB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6D4274B8" w14:textId="4082514A" w:rsidR="00F978EB" w:rsidRDefault="00F978EB" w:rsidP="00F978EB">
            <w:pPr>
              <w:rPr>
                <w:lang w:val="en-US"/>
              </w:rPr>
            </w:pPr>
            <w:r>
              <w:rPr>
                <w:lang w:val="en-US"/>
              </w:rPr>
              <w:t>Image: No</w:t>
            </w:r>
          </w:p>
          <w:p w14:paraId="2984A4FD" w14:textId="77777777" w:rsidR="00F978EB" w:rsidRPr="00A40C5E" w:rsidRDefault="00F978EB" w:rsidP="00F978EB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60BA5859" w14:textId="77777777" w:rsidR="00F978EB" w:rsidRPr="00A40C5E" w:rsidRDefault="00F978EB" w:rsidP="00F978EB">
            <w:pPr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560" w:type="dxa"/>
          </w:tcPr>
          <w:p w14:paraId="67DC3163" w14:textId="77777777" w:rsidR="00F978EB" w:rsidRPr="00A40C5E" w:rsidRDefault="00F978EB" w:rsidP="00F978E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F978EB" w:rsidRPr="00A40C5E" w14:paraId="01ED2290" w14:textId="77777777" w:rsidTr="00F978EB">
        <w:tc>
          <w:tcPr>
            <w:tcW w:w="704" w:type="dxa"/>
            <w:vMerge/>
          </w:tcPr>
          <w:p w14:paraId="3C0173F9" w14:textId="77777777" w:rsidR="00F978EB" w:rsidRPr="00A40C5E" w:rsidRDefault="00F978EB" w:rsidP="00F978EB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1ECAED67" w14:textId="0A2F3A7A" w:rsidR="00F978EB" w:rsidRDefault="00F978EB" w:rsidP="00F978EB">
            <w:pPr>
              <w:rPr>
                <w:lang w:val="en-US"/>
              </w:rPr>
            </w:pPr>
            <w:r>
              <w:rPr>
                <w:lang w:val="en-US"/>
              </w:rPr>
              <w:t>Image: Yes</w:t>
            </w:r>
          </w:p>
          <w:p w14:paraId="6A024901" w14:textId="77777777" w:rsidR="00F978EB" w:rsidRPr="00A40C5E" w:rsidRDefault="00F978EB" w:rsidP="00F978EB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74B79B3A" w14:textId="77777777" w:rsidR="00F978EB" w:rsidRPr="00A40C5E" w:rsidRDefault="00F978EB" w:rsidP="00F978EB">
            <w:pPr>
              <w:rPr>
                <w:lang w:val="en-US"/>
              </w:rPr>
            </w:pPr>
            <w:r>
              <w:rPr>
                <w:lang w:val="en-US"/>
              </w:rPr>
              <w:t>63</w:t>
            </w:r>
          </w:p>
        </w:tc>
        <w:tc>
          <w:tcPr>
            <w:tcW w:w="1560" w:type="dxa"/>
          </w:tcPr>
          <w:p w14:paraId="42CB078A" w14:textId="77777777" w:rsidR="00F978EB" w:rsidRPr="00A40C5E" w:rsidRDefault="00F978EB" w:rsidP="00F978EB">
            <w:pPr>
              <w:rPr>
                <w:lang w:val="en-US"/>
              </w:rPr>
            </w:pPr>
            <w:r>
              <w:rPr>
                <w:lang w:val="en-US"/>
              </w:rPr>
              <w:t>90</w:t>
            </w:r>
          </w:p>
        </w:tc>
      </w:tr>
    </w:tbl>
    <w:p w14:paraId="0153913C" w14:textId="3855436D" w:rsidR="000D038E" w:rsidRPr="00F978EB" w:rsidRDefault="00F978EB" w:rsidP="000D038E">
      <w:pPr>
        <w:rPr>
          <w:sz w:val="20"/>
          <w:szCs w:val="20"/>
          <w:lang w:val="en-US"/>
        </w:rPr>
      </w:pPr>
      <w:bookmarkStart w:id="1" w:name="_Hlk217378967"/>
      <w:bookmarkEnd w:id="0"/>
      <w:r>
        <w:rPr>
          <w:sz w:val="20"/>
          <w:szCs w:val="20"/>
          <w:lang w:val="en-US"/>
        </w:rPr>
        <w:t xml:space="preserve">The diagnosis migraine with aura or migraine without aura is fixed by design, as these were clinically verified diagnosis. For the combined method, “Yes” indicates the present of self-reported visual aura and “No” indicates it absence; the same coding applies for the Image variable (Yes/No). </w:t>
      </w:r>
    </w:p>
    <w:bookmarkEnd w:id="1"/>
    <w:p w14:paraId="616904DB" w14:textId="77777777" w:rsidR="00F978EB" w:rsidRDefault="00F978EB" w:rsidP="000D038E">
      <w:pPr>
        <w:rPr>
          <w:lang w:val="en-US"/>
        </w:rPr>
      </w:pPr>
    </w:p>
    <w:p w14:paraId="7C702235" w14:textId="77777777" w:rsidR="00F978EB" w:rsidRDefault="00F978EB" w:rsidP="000D038E">
      <w:pPr>
        <w:rPr>
          <w:lang w:val="en-US"/>
        </w:rPr>
      </w:pPr>
    </w:p>
    <w:p w14:paraId="7DF750A2" w14:textId="1CCE609D" w:rsidR="000D038E" w:rsidRPr="00A40C5E" w:rsidRDefault="000D038E" w:rsidP="000D038E">
      <w:pPr>
        <w:pStyle w:val="Heading2"/>
      </w:pPr>
      <w:r w:rsidRPr="00A40C5E">
        <w:t>Table S</w:t>
      </w:r>
      <w:r>
        <w:t>2</w:t>
      </w:r>
      <w:r w:rsidRPr="00A40C5E">
        <w:t>.</w:t>
      </w:r>
      <w:r w:rsidR="00167F74" w:rsidRPr="00A40C5E">
        <w:t xml:space="preserve"> </w:t>
      </w:r>
      <w:r w:rsidR="00167F74">
        <w:t>2x2 table of the Visual Aura image and the Visual Aura image + extended questionnaire</w:t>
      </w:r>
      <w:r w:rsidR="003C3516">
        <w:t xml:space="preserve"> among participants with MO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1276"/>
        <w:gridCol w:w="1417"/>
        <w:gridCol w:w="1560"/>
      </w:tblGrid>
      <w:tr w:rsidR="000D038E" w:rsidRPr="00A40C5E" w14:paraId="66EDFDB0" w14:textId="77777777" w:rsidTr="00F978EB">
        <w:tc>
          <w:tcPr>
            <w:tcW w:w="704" w:type="dxa"/>
            <w:vMerge w:val="restart"/>
            <w:textDirection w:val="btLr"/>
          </w:tcPr>
          <w:p w14:paraId="13DD63A4" w14:textId="77777777" w:rsidR="000D038E" w:rsidRPr="00A40C5E" w:rsidRDefault="000D038E" w:rsidP="007349E3">
            <w:pPr>
              <w:ind w:left="113" w:right="113"/>
              <w:jc w:val="center"/>
              <w:rPr>
                <w:lang w:val="en-US"/>
              </w:rPr>
            </w:pPr>
            <w:r w:rsidRPr="00A40C5E">
              <w:rPr>
                <w:lang w:val="en-US"/>
              </w:rPr>
              <w:t>Visual aura image (Yes/N</w:t>
            </w:r>
            <w:r>
              <w:rPr>
                <w:lang w:val="en-US"/>
              </w:rPr>
              <w:t>o)</w:t>
            </w:r>
          </w:p>
        </w:tc>
        <w:tc>
          <w:tcPr>
            <w:tcW w:w="4253" w:type="dxa"/>
            <w:gridSpan w:val="3"/>
          </w:tcPr>
          <w:p w14:paraId="2F443690" w14:textId="77777777" w:rsidR="000D038E" w:rsidRPr="00A40C5E" w:rsidRDefault="000D038E" w:rsidP="007349E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Visual aura Image + questionnaire</w:t>
            </w:r>
          </w:p>
        </w:tc>
      </w:tr>
      <w:tr w:rsidR="000D038E" w:rsidRPr="00A40C5E" w14:paraId="3C900A3F" w14:textId="77777777" w:rsidTr="00F978EB">
        <w:tc>
          <w:tcPr>
            <w:tcW w:w="704" w:type="dxa"/>
            <w:vMerge/>
          </w:tcPr>
          <w:p w14:paraId="532A3ECD" w14:textId="77777777" w:rsidR="000D038E" w:rsidRPr="00A40C5E" w:rsidRDefault="000D038E" w:rsidP="007349E3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16B80D9A" w14:textId="77777777" w:rsidR="000D038E" w:rsidRPr="00A40C5E" w:rsidRDefault="000D038E" w:rsidP="007349E3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2DEE793B" w14:textId="2B267CD2" w:rsidR="000D038E" w:rsidRPr="00A40C5E" w:rsidRDefault="00F978EB" w:rsidP="007349E3">
            <w:pPr>
              <w:rPr>
                <w:lang w:val="en-US"/>
              </w:rPr>
            </w:pPr>
            <w:r>
              <w:rPr>
                <w:lang w:val="en-US"/>
              </w:rPr>
              <w:t>Combined method: No</w:t>
            </w:r>
          </w:p>
        </w:tc>
        <w:tc>
          <w:tcPr>
            <w:tcW w:w="1560" w:type="dxa"/>
          </w:tcPr>
          <w:p w14:paraId="30AD8D53" w14:textId="7E8F5270" w:rsidR="000D038E" w:rsidRDefault="00F978EB" w:rsidP="007349E3">
            <w:pPr>
              <w:rPr>
                <w:lang w:val="en-US"/>
              </w:rPr>
            </w:pPr>
            <w:r>
              <w:rPr>
                <w:lang w:val="en-US"/>
              </w:rPr>
              <w:t xml:space="preserve">Combined </w:t>
            </w:r>
            <w:proofErr w:type="spellStart"/>
            <w:r>
              <w:rPr>
                <w:lang w:val="en-US"/>
              </w:rPr>
              <w:t>methode</w:t>
            </w:r>
            <w:proofErr w:type="spellEnd"/>
            <w:r>
              <w:rPr>
                <w:lang w:val="en-US"/>
              </w:rPr>
              <w:t xml:space="preserve"> Yes</w:t>
            </w:r>
          </w:p>
          <w:p w14:paraId="0D13682C" w14:textId="77777777" w:rsidR="000D038E" w:rsidRPr="00A40C5E" w:rsidRDefault="000D038E" w:rsidP="007349E3">
            <w:pPr>
              <w:rPr>
                <w:lang w:val="en-US"/>
              </w:rPr>
            </w:pPr>
          </w:p>
        </w:tc>
      </w:tr>
      <w:tr w:rsidR="000D038E" w:rsidRPr="00A40C5E" w14:paraId="2DA31C2E" w14:textId="77777777" w:rsidTr="00F978EB">
        <w:tc>
          <w:tcPr>
            <w:tcW w:w="704" w:type="dxa"/>
            <w:vMerge/>
          </w:tcPr>
          <w:p w14:paraId="7CE5D771" w14:textId="77777777" w:rsidR="000D038E" w:rsidRPr="00A40C5E" w:rsidRDefault="000D038E" w:rsidP="007349E3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188711F9" w14:textId="5CBB0098" w:rsidR="000D038E" w:rsidRDefault="00F978EB" w:rsidP="007349E3">
            <w:pPr>
              <w:rPr>
                <w:lang w:val="en-US"/>
              </w:rPr>
            </w:pPr>
            <w:r>
              <w:rPr>
                <w:lang w:val="en-US"/>
              </w:rPr>
              <w:t>Image: N</w:t>
            </w:r>
            <w:r w:rsidR="000D038E">
              <w:rPr>
                <w:lang w:val="en-US"/>
              </w:rPr>
              <w:t>o</w:t>
            </w:r>
          </w:p>
          <w:p w14:paraId="10C9441E" w14:textId="77777777" w:rsidR="000D038E" w:rsidRPr="00A40C5E" w:rsidRDefault="000D038E" w:rsidP="007349E3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1446F164" w14:textId="77777777" w:rsidR="000D038E" w:rsidRPr="00A40C5E" w:rsidRDefault="000D038E" w:rsidP="007349E3">
            <w:pPr>
              <w:rPr>
                <w:lang w:val="en-US"/>
              </w:rPr>
            </w:pPr>
            <w:r>
              <w:rPr>
                <w:lang w:val="en-US"/>
              </w:rPr>
              <w:t>202</w:t>
            </w:r>
          </w:p>
        </w:tc>
        <w:tc>
          <w:tcPr>
            <w:tcW w:w="1560" w:type="dxa"/>
          </w:tcPr>
          <w:p w14:paraId="00A74F8A" w14:textId="77777777" w:rsidR="000D038E" w:rsidRPr="00A40C5E" w:rsidRDefault="000D038E" w:rsidP="007349E3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0D038E" w:rsidRPr="00A40C5E" w14:paraId="6D85961E" w14:textId="77777777" w:rsidTr="00F978EB">
        <w:tc>
          <w:tcPr>
            <w:tcW w:w="704" w:type="dxa"/>
            <w:vMerge/>
          </w:tcPr>
          <w:p w14:paraId="657CC948" w14:textId="77777777" w:rsidR="000D038E" w:rsidRPr="00A40C5E" w:rsidRDefault="000D038E" w:rsidP="007349E3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7F42B9D0" w14:textId="46F53742" w:rsidR="000D038E" w:rsidRDefault="00F978EB" w:rsidP="007349E3">
            <w:pPr>
              <w:rPr>
                <w:lang w:val="en-US"/>
              </w:rPr>
            </w:pPr>
            <w:r>
              <w:rPr>
                <w:lang w:val="en-US"/>
              </w:rPr>
              <w:t>Image:</w:t>
            </w:r>
            <w:r w:rsidR="000D038E">
              <w:rPr>
                <w:lang w:val="en-US"/>
              </w:rPr>
              <w:t xml:space="preserve"> Yes</w:t>
            </w:r>
          </w:p>
          <w:p w14:paraId="3DDF633D" w14:textId="77777777" w:rsidR="000D038E" w:rsidRPr="00A40C5E" w:rsidRDefault="000D038E" w:rsidP="007349E3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3DEEEC9C" w14:textId="77777777" w:rsidR="000D038E" w:rsidRPr="00A40C5E" w:rsidRDefault="000D038E" w:rsidP="007349E3">
            <w:pPr>
              <w:rPr>
                <w:lang w:val="en-US"/>
              </w:rPr>
            </w:pPr>
            <w:r>
              <w:rPr>
                <w:lang w:val="en-US"/>
              </w:rPr>
              <w:t>76</w:t>
            </w:r>
          </w:p>
        </w:tc>
        <w:tc>
          <w:tcPr>
            <w:tcW w:w="1560" w:type="dxa"/>
          </w:tcPr>
          <w:p w14:paraId="11F7E129" w14:textId="77777777" w:rsidR="000D038E" w:rsidRPr="00A40C5E" w:rsidRDefault="000D038E" w:rsidP="007349E3">
            <w:pPr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</w:tr>
    </w:tbl>
    <w:p w14:paraId="2FF6CA74" w14:textId="12DAB651" w:rsidR="00F978EB" w:rsidRPr="00F978EB" w:rsidRDefault="00F978EB" w:rsidP="00F978EB">
      <w:pPr>
        <w:rPr>
          <w:sz w:val="20"/>
          <w:szCs w:val="20"/>
          <w:lang w:val="en-US"/>
        </w:rPr>
      </w:pPr>
      <w:bookmarkStart w:id="2" w:name="_Hlk217378978"/>
      <w:r>
        <w:rPr>
          <w:sz w:val="20"/>
          <w:szCs w:val="20"/>
          <w:lang w:val="en-US"/>
        </w:rPr>
        <w:t xml:space="preserve">The diagnosis migraine with aura or migraine without aura is fixed by design, as these were clinically verified </w:t>
      </w:r>
      <w:r w:rsidR="004534C2">
        <w:rPr>
          <w:sz w:val="20"/>
          <w:szCs w:val="20"/>
          <w:lang w:val="en-US"/>
        </w:rPr>
        <w:t>diagnosis.</w:t>
      </w:r>
      <w:r>
        <w:rPr>
          <w:sz w:val="20"/>
          <w:szCs w:val="20"/>
          <w:lang w:val="en-US"/>
        </w:rPr>
        <w:t xml:space="preserve"> For the combined method, “Yes” indicates the present of self-reported visual aura and “No” indicates it absence; the same coding applies for the Image variable (Yes/No). </w:t>
      </w:r>
    </w:p>
    <w:bookmarkEnd w:id="2"/>
    <w:p w14:paraId="09AED09F" w14:textId="6B910695" w:rsidR="00FA6027" w:rsidRPr="003E30A3" w:rsidRDefault="00FA6027" w:rsidP="00473531">
      <w:pPr>
        <w:rPr>
          <w:rFonts w:cstheme="minorHAnsi"/>
          <w:lang w:val="en-GB"/>
        </w:rPr>
      </w:pPr>
    </w:p>
    <w:sectPr w:rsidR="00FA6027" w:rsidRPr="003E30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FB90B8" w14:textId="77777777" w:rsidR="00B56B06" w:rsidRDefault="00B56B06" w:rsidP="00F000DC">
      <w:pPr>
        <w:spacing w:after="0" w:line="240" w:lineRule="auto"/>
      </w:pPr>
      <w:r>
        <w:separator/>
      </w:r>
    </w:p>
  </w:endnote>
  <w:endnote w:type="continuationSeparator" w:id="0">
    <w:p w14:paraId="1119D298" w14:textId="77777777" w:rsidR="00B56B06" w:rsidRDefault="00B56B06" w:rsidP="00F000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7783F6" w14:textId="77777777" w:rsidR="00B56B06" w:rsidRDefault="00B56B06" w:rsidP="00F000DC">
      <w:pPr>
        <w:spacing w:after="0" w:line="240" w:lineRule="auto"/>
      </w:pPr>
      <w:r>
        <w:separator/>
      </w:r>
    </w:p>
  </w:footnote>
  <w:footnote w:type="continuationSeparator" w:id="0">
    <w:p w14:paraId="78A4FDE9" w14:textId="77777777" w:rsidR="00B56B06" w:rsidRDefault="00B56B06" w:rsidP="00F000D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5254B1"/>
    <w:multiLevelType w:val="multilevel"/>
    <w:tmpl w:val="85CA10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8B07718"/>
    <w:multiLevelType w:val="hybridMultilevel"/>
    <w:tmpl w:val="0AFCC28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A3245B"/>
    <w:multiLevelType w:val="hybridMultilevel"/>
    <w:tmpl w:val="E15E7E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6D3867"/>
    <w:multiLevelType w:val="hybridMultilevel"/>
    <w:tmpl w:val="EA0C663A"/>
    <w:lvl w:ilvl="0" w:tplc="9BC0B10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D50515"/>
    <w:multiLevelType w:val="hybridMultilevel"/>
    <w:tmpl w:val="5C42B24C"/>
    <w:lvl w:ilvl="0" w:tplc="828EF64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ABC6708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5FFEFBC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045C86D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31BC49F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FEEA172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D236F0E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716CBA2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883CD0F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5" w15:restartNumberingAfterBreak="0">
    <w:nsid w:val="210D33C2"/>
    <w:multiLevelType w:val="hybridMultilevel"/>
    <w:tmpl w:val="B868EB9A"/>
    <w:lvl w:ilvl="0" w:tplc="F128297A">
      <w:start w:val="1"/>
      <w:numFmt w:val="decimal"/>
      <w:lvlText w:val="%1."/>
      <w:lvlJc w:val="left"/>
      <w:pPr>
        <w:ind w:left="1440" w:hanging="360"/>
      </w:pPr>
    </w:lvl>
    <w:lvl w:ilvl="1" w:tplc="AD7E6542">
      <w:start w:val="1"/>
      <w:numFmt w:val="decimal"/>
      <w:lvlText w:val="%2."/>
      <w:lvlJc w:val="left"/>
      <w:pPr>
        <w:ind w:left="1440" w:hanging="360"/>
      </w:pPr>
    </w:lvl>
    <w:lvl w:ilvl="2" w:tplc="0AFE1A12">
      <w:start w:val="1"/>
      <w:numFmt w:val="decimal"/>
      <w:lvlText w:val="%3."/>
      <w:lvlJc w:val="left"/>
      <w:pPr>
        <w:ind w:left="1440" w:hanging="360"/>
      </w:pPr>
    </w:lvl>
    <w:lvl w:ilvl="3" w:tplc="9DEE5656">
      <w:start w:val="1"/>
      <w:numFmt w:val="decimal"/>
      <w:lvlText w:val="%4."/>
      <w:lvlJc w:val="left"/>
      <w:pPr>
        <w:ind w:left="1440" w:hanging="360"/>
      </w:pPr>
    </w:lvl>
    <w:lvl w:ilvl="4" w:tplc="8A9CE31A">
      <w:start w:val="1"/>
      <w:numFmt w:val="decimal"/>
      <w:lvlText w:val="%5."/>
      <w:lvlJc w:val="left"/>
      <w:pPr>
        <w:ind w:left="1440" w:hanging="360"/>
      </w:pPr>
    </w:lvl>
    <w:lvl w:ilvl="5" w:tplc="D9D68B6C">
      <w:start w:val="1"/>
      <w:numFmt w:val="decimal"/>
      <w:lvlText w:val="%6."/>
      <w:lvlJc w:val="left"/>
      <w:pPr>
        <w:ind w:left="1440" w:hanging="360"/>
      </w:pPr>
    </w:lvl>
    <w:lvl w:ilvl="6" w:tplc="51244F5A">
      <w:start w:val="1"/>
      <w:numFmt w:val="decimal"/>
      <w:lvlText w:val="%7."/>
      <w:lvlJc w:val="left"/>
      <w:pPr>
        <w:ind w:left="1440" w:hanging="360"/>
      </w:pPr>
    </w:lvl>
    <w:lvl w:ilvl="7" w:tplc="B8426A2C">
      <w:start w:val="1"/>
      <w:numFmt w:val="decimal"/>
      <w:lvlText w:val="%8."/>
      <w:lvlJc w:val="left"/>
      <w:pPr>
        <w:ind w:left="1440" w:hanging="360"/>
      </w:pPr>
    </w:lvl>
    <w:lvl w:ilvl="8" w:tplc="8BFA5D10">
      <w:start w:val="1"/>
      <w:numFmt w:val="decimal"/>
      <w:lvlText w:val="%9."/>
      <w:lvlJc w:val="left"/>
      <w:pPr>
        <w:ind w:left="1440" w:hanging="360"/>
      </w:pPr>
    </w:lvl>
  </w:abstractNum>
  <w:abstractNum w:abstractNumId="6" w15:restartNumberingAfterBreak="0">
    <w:nsid w:val="310D7CEF"/>
    <w:multiLevelType w:val="hybridMultilevel"/>
    <w:tmpl w:val="CC5EB6B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2702B30"/>
    <w:multiLevelType w:val="hybridMultilevel"/>
    <w:tmpl w:val="7E341F9C"/>
    <w:lvl w:ilvl="0" w:tplc="A8809FF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5E967CB"/>
    <w:multiLevelType w:val="hybridMultilevel"/>
    <w:tmpl w:val="257C85C4"/>
    <w:lvl w:ilvl="0" w:tplc="0F86DB10">
      <w:start w:val="1"/>
      <w:numFmt w:val="decimal"/>
      <w:lvlText w:val="%1)"/>
      <w:lvlJc w:val="left"/>
      <w:pPr>
        <w:ind w:left="1080" w:hanging="360"/>
      </w:pPr>
    </w:lvl>
    <w:lvl w:ilvl="1" w:tplc="75EC7FDA">
      <w:start w:val="1"/>
      <w:numFmt w:val="decimal"/>
      <w:lvlText w:val="%2)"/>
      <w:lvlJc w:val="left"/>
      <w:pPr>
        <w:ind w:left="1080" w:hanging="360"/>
      </w:pPr>
    </w:lvl>
    <w:lvl w:ilvl="2" w:tplc="54D86E42">
      <w:start w:val="1"/>
      <w:numFmt w:val="decimal"/>
      <w:lvlText w:val="%3)"/>
      <w:lvlJc w:val="left"/>
      <w:pPr>
        <w:ind w:left="1080" w:hanging="360"/>
      </w:pPr>
    </w:lvl>
    <w:lvl w:ilvl="3" w:tplc="73B0C8DA">
      <w:start w:val="1"/>
      <w:numFmt w:val="decimal"/>
      <w:lvlText w:val="%4)"/>
      <w:lvlJc w:val="left"/>
      <w:pPr>
        <w:ind w:left="1080" w:hanging="360"/>
      </w:pPr>
    </w:lvl>
    <w:lvl w:ilvl="4" w:tplc="DF62573E">
      <w:start w:val="1"/>
      <w:numFmt w:val="decimal"/>
      <w:lvlText w:val="%5)"/>
      <w:lvlJc w:val="left"/>
      <w:pPr>
        <w:ind w:left="1080" w:hanging="360"/>
      </w:pPr>
    </w:lvl>
    <w:lvl w:ilvl="5" w:tplc="42A8A070">
      <w:start w:val="1"/>
      <w:numFmt w:val="decimal"/>
      <w:lvlText w:val="%6)"/>
      <w:lvlJc w:val="left"/>
      <w:pPr>
        <w:ind w:left="1080" w:hanging="360"/>
      </w:pPr>
    </w:lvl>
    <w:lvl w:ilvl="6" w:tplc="5A54DA94">
      <w:start w:val="1"/>
      <w:numFmt w:val="decimal"/>
      <w:lvlText w:val="%7)"/>
      <w:lvlJc w:val="left"/>
      <w:pPr>
        <w:ind w:left="1080" w:hanging="360"/>
      </w:pPr>
    </w:lvl>
    <w:lvl w:ilvl="7" w:tplc="F482E874">
      <w:start w:val="1"/>
      <w:numFmt w:val="decimal"/>
      <w:lvlText w:val="%8)"/>
      <w:lvlJc w:val="left"/>
      <w:pPr>
        <w:ind w:left="1080" w:hanging="360"/>
      </w:pPr>
    </w:lvl>
    <w:lvl w:ilvl="8" w:tplc="6DDE725E">
      <w:start w:val="1"/>
      <w:numFmt w:val="decimal"/>
      <w:lvlText w:val="%9)"/>
      <w:lvlJc w:val="left"/>
      <w:pPr>
        <w:ind w:left="1080" w:hanging="360"/>
      </w:pPr>
    </w:lvl>
  </w:abstractNum>
  <w:abstractNum w:abstractNumId="9" w15:restartNumberingAfterBreak="0">
    <w:nsid w:val="365A4CA4"/>
    <w:multiLevelType w:val="hybridMultilevel"/>
    <w:tmpl w:val="FB2EB42C"/>
    <w:lvl w:ilvl="0" w:tplc="892E1F5C">
      <w:start w:val="1"/>
      <w:numFmt w:val="decimal"/>
      <w:lvlText w:val="%1."/>
      <w:lvlJc w:val="left"/>
      <w:pPr>
        <w:ind w:left="1440" w:hanging="360"/>
      </w:pPr>
    </w:lvl>
    <w:lvl w:ilvl="1" w:tplc="7EF023D8">
      <w:start w:val="1"/>
      <w:numFmt w:val="decimal"/>
      <w:lvlText w:val="%2."/>
      <w:lvlJc w:val="left"/>
      <w:pPr>
        <w:ind w:left="1440" w:hanging="360"/>
      </w:pPr>
    </w:lvl>
    <w:lvl w:ilvl="2" w:tplc="56FC6B0E">
      <w:start w:val="1"/>
      <w:numFmt w:val="decimal"/>
      <w:lvlText w:val="%3."/>
      <w:lvlJc w:val="left"/>
      <w:pPr>
        <w:ind w:left="1440" w:hanging="360"/>
      </w:pPr>
    </w:lvl>
    <w:lvl w:ilvl="3" w:tplc="902A4340">
      <w:start w:val="1"/>
      <w:numFmt w:val="decimal"/>
      <w:lvlText w:val="%4."/>
      <w:lvlJc w:val="left"/>
      <w:pPr>
        <w:ind w:left="1440" w:hanging="360"/>
      </w:pPr>
    </w:lvl>
    <w:lvl w:ilvl="4" w:tplc="51E2C68A">
      <w:start w:val="1"/>
      <w:numFmt w:val="decimal"/>
      <w:lvlText w:val="%5."/>
      <w:lvlJc w:val="left"/>
      <w:pPr>
        <w:ind w:left="1440" w:hanging="360"/>
      </w:pPr>
    </w:lvl>
    <w:lvl w:ilvl="5" w:tplc="1B4C864E">
      <w:start w:val="1"/>
      <w:numFmt w:val="decimal"/>
      <w:lvlText w:val="%6."/>
      <w:lvlJc w:val="left"/>
      <w:pPr>
        <w:ind w:left="1440" w:hanging="360"/>
      </w:pPr>
    </w:lvl>
    <w:lvl w:ilvl="6" w:tplc="EFA2DF1A">
      <w:start w:val="1"/>
      <w:numFmt w:val="decimal"/>
      <w:lvlText w:val="%7."/>
      <w:lvlJc w:val="left"/>
      <w:pPr>
        <w:ind w:left="1440" w:hanging="360"/>
      </w:pPr>
    </w:lvl>
    <w:lvl w:ilvl="7" w:tplc="860E49BA">
      <w:start w:val="1"/>
      <w:numFmt w:val="decimal"/>
      <w:lvlText w:val="%8."/>
      <w:lvlJc w:val="left"/>
      <w:pPr>
        <w:ind w:left="1440" w:hanging="360"/>
      </w:pPr>
    </w:lvl>
    <w:lvl w:ilvl="8" w:tplc="F5240F60">
      <w:start w:val="1"/>
      <w:numFmt w:val="decimal"/>
      <w:lvlText w:val="%9."/>
      <w:lvlJc w:val="left"/>
      <w:pPr>
        <w:ind w:left="1440" w:hanging="360"/>
      </w:pPr>
    </w:lvl>
  </w:abstractNum>
  <w:abstractNum w:abstractNumId="10" w15:restartNumberingAfterBreak="0">
    <w:nsid w:val="3CFA0355"/>
    <w:multiLevelType w:val="multilevel"/>
    <w:tmpl w:val="0BECBB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E127D8D"/>
    <w:multiLevelType w:val="hybridMultilevel"/>
    <w:tmpl w:val="D4820B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0545BE7"/>
    <w:multiLevelType w:val="multilevel"/>
    <w:tmpl w:val="C7E424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15A2B8B"/>
    <w:multiLevelType w:val="hybridMultilevel"/>
    <w:tmpl w:val="2E4A49EE"/>
    <w:lvl w:ilvl="0" w:tplc="EEEA1D38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2FE313C"/>
    <w:multiLevelType w:val="multilevel"/>
    <w:tmpl w:val="F2900C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9D04A6D"/>
    <w:multiLevelType w:val="hybridMultilevel"/>
    <w:tmpl w:val="600C14BC"/>
    <w:lvl w:ilvl="0" w:tplc="53F44CC4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E2E5F34"/>
    <w:multiLevelType w:val="hybridMultilevel"/>
    <w:tmpl w:val="3C62D4A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6004914"/>
    <w:multiLevelType w:val="hybridMultilevel"/>
    <w:tmpl w:val="AAA4E1E8"/>
    <w:lvl w:ilvl="0" w:tplc="0040FBE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C5D7691"/>
    <w:multiLevelType w:val="hybridMultilevel"/>
    <w:tmpl w:val="BD585B56"/>
    <w:lvl w:ilvl="0" w:tplc="7946EBBA">
      <w:start w:val="1"/>
      <w:numFmt w:val="decimal"/>
      <w:lvlText w:val="%1."/>
      <w:lvlJc w:val="left"/>
      <w:pPr>
        <w:ind w:left="1440" w:hanging="360"/>
      </w:pPr>
    </w:lvl>
    <w:lvl w:ilvl="1" w:tplc="DF5C49A6">
      <w:start w:val="1"/>
      <w:numFmt w:val="decimal"/>
      <w:lvlText w:val="%2."/>
      <w:lvlJc w:val="left"/>
      <w:pPr>
        <w:ind w:left="1440" w:hanging="360"/>
      </w:pPr>
    </w:lvl>
    <w:lvl w:ilvl="2" w:tplc="BDA60308">
      <w:start w:val="1"/>
      <w:numFmt w:val="decimal"/>
      <w:lvlText w:val="%3."/>
      <w:lvlJc w:val="left"/>
      <w:pPr>
        <w:ind w:left="1440" w:hanging="360"/>
      </w:pPr>
    </w:lvl>
    <w:lvl w:ilvl="3" w:tplc="84286FE6">
      <w:start w:val="1"/>
      <w:numFmt w:val="decimal"/>
      <w:lvlText w:val="%4."/>
      <w:lvlJc w:val="left"/>
      <w:pPr>
        <w:ind w:left="1440" w:hanging="360"/>
      </w:pPr>
    </w:lvl>
    <w:lvl w:ilvl="4" w:tplc="61047304">
      <w:start w:val="1"/>
      <w:numFmt w:val="decimal"/>
      <w:lvlText w:val="%5."/>
      <w:lvlJc w:val="left"/>
      <w:pPr>
        <w:ind w:left="1440" w:hanging="360"/>
      </w:pPr>
    </w:lvl>
    <w:lvl w:ilvl="5" w:tplc="F6F49904">
      <w:start w:val="1"/>
      <w:numFmt w:val="decimal"/>
      <w:lvlText w:val="%6."/>
      <w:lvlJc w:val="left"/>
      <w:pPr>
        <w:ind w:left="1440" w:hanging="360"/>
      </w:pPr>
    </w:lvl>
    <w:lvl w:ilvl="6" w:tplc="B6543A0A">
      <w:start w:val="1"/>
      <w:numFmt w:val="decimal"/>
      <w:lvlText w:val="%7."/>
      <w:lvlJc w:val="left"/>
      <w:pPr>
        <w:ind w:left="1440" w:hanging="360"/>
      </w:pPr>
    </w:lvl>
    <w:lvl w:ilvl="7" w:tplc="F47849C6">
      <w:start w:val="1"/>
      <w:numFmt w:val="decimal"/>
      <w:lvlText w:val="%8."/>
      <w:lvlJc w:val="left"/>
      <w:pPr>
        <w:ind w:left="1440" w:hanging="360"/>
      </w:pPr>
    </w:lvl>
    <w:lvl w:ilvl="8" w:tplc="89BC7D44">
      <w:start w:val="1"/>
      <w:numFmt w:val="decimal"/>
      <w:lvlText w:val="%9."/>
      <w:lvlJc w:val="left"/>
      <w:pPr>
        <w:ind w:left="1440" w:hanging="360"/>
      </w:pPr>
    </w:lvl>
  </w:abstractNum>
  <w:abstractNum w:abstractNumId="19" w15:restartNumberingAfterBreak="0">
    <w:nsid w:val="6F782D44"/>
    <w:multiLevelType w:val="hybridMultilevel"/>
    <w:tmpl w:val="6ABC509E"/>
    <w:lvl w:ilvl="0" w:tplc="54F26268">
      <w:start w:val="1"/>
      <w:numFmt w:val="decimal"/>
      <w:lvlText w:val="%1."/>
      <w:lvlJc w:val="left"/>
      <w:pPr>
        <w:ind w:left="1440" w:hanging="360"/>
      </w:pPr>
    </w:lvl>
    <w:lvl w:ilvl="1" w:tplc="8D625CCC">
      <w:start w:val="1"/>
      <w:numFmt w:val="decimal"/>
      <w:lvlText w:val="%2."/>
      <w:lvlJc w:val="left"/>
      <w:pPr>
        <w:ind w:left="1440" w:hanging="360"/>
      </w:pPr>
    </w:lvl>
    <w:lvl w:ilvl="2" w:tplc="742AE5AC">
      <w:start w:val="1"/>
      <w:numFmt w:val="decimal"/>
      <w:lvlText w:val="%3."/>
      <w:lvlJc w:val="left"/>
      <w:pPr>
        <w:ind w:left="1440" w:hanging="360"/>
      </w:pPr>
    </w:lvl>
    <w:lvl w:ilvl="3" w:tplc="8738E4F6">
      <w:start w:val="1"/>
      <w:numFmt w:val="decimal"/>
      <w:lvlText w:val="%4."/>
      <w:lvlJc w:val="left"/>
      <w:pPr>
        <w:ind w:left="1440" w:hanging="360"/>
      </w:pPr>
    </w:lvl>
    <w:lvl w:ilvl="4" w:tplc="6172C41E">
      <w:start w:val="1"/>
      <w:numFmt w:val="decimal"/>
      <w:lvlText w:val="%5."/>
      <w:lvlJc w:val="left"/>
      <w:pPr>
        <w:ind w:left="1440" w:hanging="360"/>
      </w:pPr>
    </w:lvl>
    <w:lvl w:ilvl="5" w:tplc="43B03644">
      <w:start w:val="1"/>
      <w:numFmt w:val="decimal"/>
      <w:lvlText w:val="%6."/>
      <w:lvlJc w:val="left"/>
      <w:pPr>
        <w:ind w:left="1440" w:hanging="360"/>
      </w:pPr>
    </w:lvl>
    <w:lvl w:ilvl="6" w:tplc="16FC06FA">
      <w:start w:val="1"/>
      <w:numFmt w:val="decimal"/>
      <w:lvlText w:val="%7."/>
      <w:lvlJc w:val="left"/>
      <w:pPr>
        <w:ind w:left="1440" w:hanging="360"/>
      </w:pPr>
    </w:lvl>
    <w:lvl w:ilvl="7" w:tplc="EE3E5876">
      <w:start w:val="1"/>
      <w:numFmt w:val="decimal"/>
      <w:lvlText w:val="%8."/>
      <w:lvlJc w:val="left"/>
      <w:pPr>
        <w:ind w:left="1440" w:hanging="360"/>
      </w:pPr>
    </w:lvl>
    <w:lvl w:ilvl="8" w:tplc="353C872C">
      <w:start w:val="1"/>
      <w:numFmt w:val="decimal"/>
      <w:lvlText w:val="%9."/>
      <w:lvlJc w:val="left"/>
      <w:pPr>
        <w:ind w:left="1440" w:hanging="360"/>
      </w:pPr>
    </w:lvl>
  </w:abstractNum>
  <w:abstractNum w:abstractNumId="20" w15:restartNumberingAfterBreak="0">
    <w:nsid w:val="713968B3"/>
    <w:multiLevelType w:val="hybridMultilevel"/>
    <w:tmpl w:val="C3447878"/>
    <w:lvl w:ilvl="0" w:tplc="8788F98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u w:val="single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22D0321"/>
    <w:multiLevelType w:val="multilevel"/>
    <w:tmpl w:val="6584D2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8FD5531"/>
    <w:multiLevelType w:val="hybridMultilevel"/>
    <w:tmpl w:val="18F61744"/>
    <w:lvl w:ilvl="0" w:tplc="F3F20DFC">
      <w:start w:val="1"/>
      <w:numFmt w:val="decimal"/>
      <w:lvlText w:val="%1."/>
      <w:lvlJc w:val="left"/>
      <w:pPr>
        <w:ind w:left="1440" w:hanging="360"/>
      </w:pPr>
    </w:lvl>
    <w:lvl w:ilvl="1" w:tplc="E7D6BBD0">
      <w:start w:val="1"/>
      <w:numFmt w:val="decimal"/>
      <w:lvlText w:val="%2."/>
      <w:lvlJc w:val="left"/>
      <w:pPr>
        <w:ind w:left="1440" w:hanging="360"/>
      </w:pPr>
    </w:lvl>
    <w:lvl w:ilvl="2" w:tplc="99F616EA">
      <w:start w:val="1"/>
      <w:numFmt w:val="decimal"/>
      <w:lvlText w:val="%3."/>
      <w:lvlJc w:val="left"/>
      <w:pPr>
        <w:ind w:left="1440" w:hanging="360"/>
      </w:pPr>
    </w:lvl>
    <w:lvl w:ilvl="3" w:tplc="5F360AA0">
      <w:start w:val="1"/>
      <w:numFmt w:val="decimal"/>
      <w:lvlText w:val="%4."/>
      <w:lvlJc w:val="left"/>
      <w:pPr>
        <w:ind w:left="1440" w:hanging="360"/>
      </w:pPr>
    </w:lvl>
    <w:lvl w:ilvl="4" w:tplc="1FB25900">
      <w:start w:val="1"/>
      <w:numFmt w:val="decimal"/>
      <w:lvlText w:val="%5."/>
      <w:lvlJc w:val="left"/>
      <w:pPr>
        <w:ind w:left="1440" w:hanging="360"/>
      </w:pPr>
    </w:lvl>
    <w:lvl w:ilvl="5" w:tplc="B0BE03EA">
      <w:start w:val="1"/>
      <w:numFmt w:val="decimal"/>
      <w:lvlText w:val="%6."/>
      <w:lvlJc w:val="left"/>
      <w:pPr>
        <w:ind w:left="1440" w:hanging="360"/>
      </w:pPr>
    </w:lvl>
    <w:lvl w:ilvl="6" w:tplc="714CCC58">
      <w:start w:val="1"/>
      <w:numFmt w:val="decimal"/>
      <w:lvlText w:val="%7."/>
      <w:lvlJc w:val="left"/>
      <w:pPr>
        <w:ind w:left="1440" w:hanging="360"/>
      </w:pPr>
    </w:lvl>
    <w:lvl w:ilvl="7" w:tplc="DFCAF938">
      <w:start w:val="1"/>
      <w:numFmt w:val="decimal"/>
      <w:lvlText w:val="%8."/>
      <w:lvlJc w:val="left"/>
      <w:pPr>
        <w:ind w:left="1440" w:hanging="360"/>
      </w:pPr>
    </w:lvl>
    <w:lvl w:ilvl="8" w:tplc="90DCE2EE">
      <w:start w:val="1"/>
      <w:numFmt w:val="decimal"/>
      <w:lvlText w:val="%9."/>
      <w:lvlJc w:val="left"/>
      <w:pPr>
        <w:ind w:left="1440" w:hanging="360"/>
      </w:pPr>
    </w:lvl>
  </w:abstractNum>
  <w:abstractNum w:abstractNumId="23" w15:restartNumberingAfterBreak="0">
    <w:nsid w:val="799065A1"/>
    <w:multiLevelType w:val="hybridMultilevel"/>
    <w:tmpl w:val="236C50CC"/>
    <w:lvl w:ilvl="0" w:tplc="E682CB7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B21797F"/>
    <w:multiLevelType w:val="hybridMultilevel"/>
    <w:tmpl w:val="C0422A0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64985214">
    <w:abstractNumId w:val="17"/>
  </w:num>
  <w:num w:numId="2" w16cid:durableId="137380446">
    <w:abstractNumId w:val="23"/>
  </w:num>
  <w:num w:numId="3" w16cid:durableId="525295102">
    <w:abstractNumId w:val="3"/>
  </w:num>
  <w:num w:numId="4" w16cid:durableId="1698583645">
    <w:abstractNumId w:val="20"/>
  </w:num>
  <w:num w:numId="5" w16cid:durableId="870995238">
    <w:abstractNumId w:val="7"/>
  </w:num>
  <w:num w:numId="6" w16cid:durableId="1227301713">
    <w:abstractNumId w:val="6"/>
  </w:num>
  <w:num w:numId="7" w16cid:durableId="932863218">
    <w:abstractNumId w:val="4"/>
  </w:num>
  <w:num w:numId="8" w16cid:durableId="1784184112">
    <w:abstractNumId w:val="15"/>
  </w:num>
  <w:num w:numId="9" w16cid:durableId="1377004169">
    <w:abstractNumId w:val="16"/>
  </w:num>
  <w:num w:numId="10" w16cid:durableId="1283347557">
    <w:abstractNumId w:val="24"/>
  </w:num>
  <w:num w:numId="11" w16cid:durableId="290214024">
    <w:abstractNumId w:val="21"/>
  </w:num>
  <w:num w:numId="12" w16cid:durableId="908229213">
    <w:abstractNumId w:val="0"/>
  </w:num>
  <w:num w:numId="13" w16cid:durableId="2102558595">
    <w:abstractNumId w:val="8"/>
  </w:num>
  <w:num w:numId="14" w16cid:durableId="339814387">
    <w:abstractNumId w:val="11"/>
  </w:num>
  <w:num w:numId="15" w16cid:durableId="1652443683">
    <w:abstractNumId w:val="13"/>
  </w:num>
  <w:num w:numId="16" w16cid:durableId="127819953">
    <w:abstractNumId w:val="10"/>
  </w:num>
  <w:num w:numId="17" w16cid:durableId="622155845">
    <w:abstractNumId w:val="12"/>
  </w:num>
  <w:num w:numId="18" w16cid:durableId="564340507">
    <w:abstractNumId w:val="14"/>
  </w:num>
  <w:num w:numId="19" w16cid:durableId="574360800">
    <w:abstractNumId w:val="2"/>
  </w:num>
  <w:num w:numId="20" w16cid:durableId="994722116">
    <w:abstractNumId w:val="1"/>
  </w:num>
  <w:num w:numId="21" w16cid:durableId="178129716">
    <w:abstractNumId w:val="9"/>
  </w:num>
  <w:num w:numId="22" w16cid:durableId="1068185572">
    <w:abstractNumId w:val="22"/>
  </w:num>
  <w:num w:numId="23" w16cid:durableId="1185828555">
    <w:abstractNumId w:val="5"/>
  </w:num>
  <w:num w:numId="24" w16cid:durableId="96145104">
    <w:abstractNumId w:val="19"/>
  </w:num>
  <w:num w:numId="25" w16cid:durableId="116992467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age 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vezezs2ofsdsqeevd4xrvxvpswvdaevdffr&quot;&gt;Visual_snow&lt;record-ids&gt;&lt;item&gt;157&lt;/item&gt;&lt;item&gt;160&lt;/item&gt;&lt;item&gt;161&lt;/item&gt;&lt;item&gt;163&lt;/item&gt;&lt;item&gt;166&lt;/item&gt;&lt;item&gt;167&lt;/item&gt;&lt;item&gt;171&lt;/item&gt;&lt;item&gt;173&lt;/item&gt;&lt;item&gt;195&lt;/item&gt;&lt;item&gt;197&lt;/item&gt;&lt;item&gt;203&lt;/item&gt;&lt;item&gt;204&lt;/item&gt;&lt;item&gt;205&lt;/item&gt;&lt;/record-ids&gt;&lt;/item&gt;&lt;/Libraries&gt;"/>
  </w:docVars>
  <w:rsids>
    <w:rsidRoot w:val="001C0EE6"/>
    <w:rsid w:val="00001BCF"/>
    <w:rsid w:val="00002964"/>
    <w:rsid w:val="00006DF6"/>
    <w:rsid w:val="00007D53"/>
    <w:rsid w:val="000105BC"/>
    <w:rsid w:val="00013637"/>
    <w:rsid w:val="00013B6D"/>
    <w:rsid w:val="00020909"/>
    <w:rsid w:val="000254AD"/>
    <w:rsid w:val="00050077"/>
    <w:rsid w:val="000572DB"/>
    <w:rsid w:val="00077292"/>
    <w:rsid w:val="000917DB"/>
    <w:rsid w:val="000963AF"/>
    <w:rsid w:val="000A4DF0"/>
    <w:rsid w:val="000A5878"/>
    <w:rsid w:val="000B34A3"/>
    <w:rsid w:val="000B52E2"/>
    <w:rsid w:val="000B6FCA"/>
    <w:rsid w:val="000B7096"/>
    <w:rsid w:val="000C3280"/>
    <w:rsid w:val="000D038E"/>
    <w:rsid w:val="000D0866"/>
    <w:rsid w:val="000D373D"/>
    <w:rsid w:val="000D7C24"/>
    <w:rsid w:val="000E0DDB"/>
    <w:rsid w:val="000E28AF"/>
    <w:rsid w:val="000E5F14"/>
    <w:rsid w:val="000F3CB9"/>
    <w:rsid w:val="001111C9"/>
    <w:rsid w:val="001269B6"/>
    <w:rsid w:val="00136B57"/>
    <w:rsid w:val="00142757"/>
    <w:rsid w:val="00145BAB"/>
    <w:rsid w:val="00160FF4"/>
    <w:rsid w:val="00167F74"/>
    <w:rsid w:val="0017538B"/>
    <w:rsid w:val="00186E9E"/>
    <w:rsid w:val="00190968"/>
    <w:rsid w:val="00194362"/>
    <w:rsid w:val="00194D2C"/>
    <w:rsid w:val="00195415"/>
    <w:rsid w:val="001A375D"/>
    <w:rsid w:val="001A57B7"/>
    <w:rsid w:val="001A75A7"/>
    <w:rsid w:val="001B64FB"/>
    <w:rsid w:val="001C0EE6"/>
    <w:rsid w:val="001D31B8"/>
    <w:rsid w:val="001D3704"/>
    <w:rsid w:val="001F25D0"/>
    <w:rsid w:val="001F4FDE"/>
    <w:rsid w:val="00201136"/>
    <w:rsid w:val="00203C9C"/>
    <w:rsid w:val="00205805"/>
    <w:rsid w:val="00207A00"/>
    <w:rsid w:val="002113FF"/>
    <w:rsid w:val="0022357A"/>
    <w:rsid w:val="00224711"/>
    <w:rsid w:val="00231FFB"/>
    <w:rsid w:val="00234CDE"/>
    <w:rsid w:val="00237369"/>
    <w:rsid w:val="002431FE"/>
    <w:rsid w:val="00244F77"/>
    <w:rsid w:val="0024738C"/>
    <w:rsid w:val="002475A6"/>
    <w:rsid w:val="0025773F"/>
    <w:rsid w:val="00257A12"/>
    <w:rsid w:val="00262979"/>
    <w:rsid w:val="00277B8D"/>
    <w:rsid w:val="00277F4A"/>
    <w:rsid w:val="002817D8"/>
    <w:rsid w:val="00282276"/>
    <w:rsid w:val="00282FEA"/>
    <w:rsid w:val="0028476A"/>
    <w:rsid w:val="002A5A6F"/>
    <w:rsid w:val="002A5E37"/>
    <w:rsid w:val="002B38FD"/>
    <w:rsid w:val="002B646D"/>
    <w:rsid w:val="002C059A"/>
    <w:rsid w:val="002E33AB"/>
    <w:rsid w:val="002E5142"/>
    <w:rsid w:val="002F1223"/>
    <w:rsid w:val="00301D7D"/>
    <w:rsid w:val="0032686D"/>
    <w:rsid w:val="00337178"/>
    <w:rsid w:val="003375CB"/>
    <w:rsid w:val="0034618B"/>
    <w:rsid w:val="0035671A"/>
    <w:rsid w:val="00376541"/>
    <w:rsid w:val="00385F00"/>
    <w:rsid w:val="0038662C"/>
    <w:rsid w:val="00393177"/>
    <w:rsid w:val="0039699E"/>
    <w:rsid w:val="00397E66"/>
    <w:rsid w:val="003A2F5F"/>
    <w:rsid w:val="003A66C7"/>
    <w:rsid w:val="003B3192"/>
    <w:rsid w:val="003B36CA"/>
    <w:rsid w:val="003B7667"/>
    <w:rsid w:val="003C3516"/>
    <w:rsid w:val="003C3989"/>
    <w:rsid w:val="003E3014"/>
    <w:rsid w:val="003E30A3"/>
    <w:rsid w:val="003E57EF"/>
    <w:rsid w:val="003E7196"/>
    <w:rsid w:val="003F31A9"/>
    <w:rsid w:val="004007DA"/>
    <w:rsid w:val="00402A9E"/>
    <w:rsid w:val="00405C90"/>
    <w:rsid w:val="00417AA1"/>
    <w:rsid w:val="00424AE7"/>
    <w:rsid w:val="004331DE"/>
    <w:rsid w:val="004534C2"/>
    <w:rsid w:val="004556AC"/>
    <w:rsid w:val="00455A08"/>
    <w:rsid w:val="00461CE0"/>
    <w:rsid w:val="00470DB3"/>
    <w:rsid w:val="0047208C"/>
    <w:rsid w:val="00473531"/>
    <w:rsid w:val="00480235"/>
    <w:rsid w:val="00482728"/>
    <w:rsid w:val="00486CC3"/>
    <w:rsid w:val="00490171"/>
    <w:rsid w:val="00496FCA"/>
    <w:rsid w:val="004C0CDB"/>
    <w:rsid w:val="004C34D4"/>
    <w:rsid w:val="004C6B4C"/>
    <w:rsid w:val="004E0022"/>
    <w:rsid w:val="004E125D"/>
    <w:rsid w:val="004E2250"/>
    <w:rsid w:val="004E3FC4"/>
    <w:rsid w:val="004E770C"/>
    <w:rsid w:val="004F27C3"/>
    <w:rsid w:val="004F5438"/>
    <w:rsid w:val="00504E13"/>
    <w:rsid w:val="005347CE"/>
    <w:rsid w:val="0053587E"/>
    <w:rsid w:val="005377EC"/>
    <w:rsid w:val="00546975"/>
    <w:rsid w:val="00552A6D"/>
    <w:rsid w:val="005538C1"/>
    <w:rsid w:val="005577BB"/>
    <w:rsid w:val="0056205F"/>
    <w:rsid w:val="00564D9D"/>
    <w:rsid w:val="00567E8E"/>
    <w:rsid w:val="005753FD"/>
    <w:rsid w:val="00575839"/>
    <w:rsid w:val="00591FB6"/>
    <w:rsid w:val="005A1568"/>
    <w:rsid w:val="005A5403"/>
    <w:rsid w:val="005B78A5"/>
    <w:rsid w:val="005C0AE2"/>
    <w:rsid w:val="005C785F"/>
    <w:rsid w:val="005D1CC4"/>
    <w:rsid w:val="005E3159"/>
    <w:rsid w:val="005F2E35"/>
    <w:rsid w:val="005F4200"/>
    <w:rsid w:val="005F4D19"/>
    <w:rsid w:val="00627D79"/>
    <w:rsid w:val="00631538"/>
    <w:rsid w:val="00632663"/>
    <w:rsid w:val="006505BC"/>
    <w:rsid w:val="00666ECF"/>
    <w:rsid w:val="00670F47"/>
    <w:rsid w:val="00676829"/>
    <w:rsid w:val="006812C2"/>
    <w:rsid w:val="006821AA"/>
    <w:rsid w:val="00696D67"/>
    <w:rsid w:val="006972DE"/>
    <w:rsid w:val="006A0245"/>
    <w:rsid w:val="006A3E7F"/>
    <w:rsid w:val="006B4D4C"/>
    <w:rsid w:val="006C41F9"/>
    <w:rsid w:val="006C501A"/>
    <w:rsid w:val="006C6311"/>
    <w:rsid w:val="006D7803"/>
    <w:rsid w:val="006F32BB"/>
    <w:rsid w:val="00700D93"/>
    <w:rsid w:val="007138D7"/>
    <w:rsid w:val="0071514C"/>
    <w:rsid w:val="0072486C"/>
    <w:rsid w:val="0072734B"/>
    <w:rsid w:val="00731E7C"/>
    <w:rsid w:val="007356B3"/>
    <w:rsid w:val="0073758C"/>
    <w:rsid w:val="00737FC8"/>
    <w:rsid w:val="00751D6E"/>
    <w:rsid w:val="00764519"/>
    <w:rsid w:val="007651F6"/>
    <w:rsid w:val="00780BD0"/>
    <w:rsid w:val="00784CFF"/>
    <w:rsid w:val="007856EC"/>
    <w:rsid w:val="0078745D"/>
    <w:rsid w:val="007A02F5"/>
    <w:rsid w:val="007A296C"/>
    <w:rsid w:val="007A2A1D"/>
    <w:rsid w:val="007A624B"/>
    <w:rsid w:val="007B684C"/>
    <w:rsid w:val="007E429B"/>
    <w:rsid w:val="007F290B"/>
    <w:rsid w:val="007F2EFF"/>
    <w:rsid w:val="007F3720"/>
    <w:rsid w:val="007F4427"/>
    <w:rsid w:val="007F5025"/>
    <w:rsid w:val="008009D3"/>
    <w:rsid w:val="0080222F"/>
    <w:rsid w:val="0080279A"/>
    <w:rsid w:val="00804CDE"/>
    <w:rsid w:val="0081377C"/>
    <w:rsid w:val="00817D6C"/>
    <w:rsid w:val="00820589"/>
    <w:rsid w:val="00821FBD"/>
    <w:rsid w:val="0082203C"/>
    <w:rsid w:val="00833A1B"/>
    <w:rsid w:val="00842DDC"/>
    <w:rsid w:val="00845A35"/>
    <w:rsid w:val="0085159C"/>
    <w:rsid w:val="00870FAD"/>
    <w:rsid w:val="00883276"/>
    <w:rsid w:val="00892F8E"/>
    <w:rsid w:val="00893BED"/>
    <w:rsid w:val="00895FF9"/>
    <w:rsid w:val="008974BE"/>
    <w:rsid w:val="008A0D9A"/>
    <w:rsid w:val="008A4CA5"/>
    <w:rsid w:val="008B2D0B"/>
    <w:rsid w:val="008B72C2"/>
    <w:rsid w:val="008B7FA5"/>
    <w:rsid w:val="008C0EBD"/>
    <w:rsid w:val="008D3D29"/>
    <w:rsid w:val="008E5FC4"/>
    <w:rsid w:val="008F1AB1"/>
    <w:rsid w:val="008F1B23"/>
    <w:rsid w:val="008F62E7"/>
    <w:rsid w:val="00906F55"/>
    <w:rsid w:val="009135FB"/>
    <w:rsid w:val="009140F6"/>
    <w:rsid w:val="00920C41"/>
    <w:rsid w:val="00921C78"/>
    <w:rsid w:val="0092625D"/>
    <w:rsid w:val="00936DE7"/>
    <w:rsid w:val="00947776"/>
    <w:rsid w:val="0095064D"/>
    <w:rsid w:val="00950CD9"/>
    <w:rsid w:val="00952148"/>
    <w:rsid w:val="00962566"/>
    <w:rsid w:val="009639EC"/>
    <w:rsid w:val="0096673B"/>
    <w:rsid w:val="0097194F"/>
    <w:rsid w:val="00982F32"/>
    <w:rsid w:val="00984C74"/>
    <w:rsid w:val="009920A8"/>
    <w:rsid w:val="0099221B"/>
    <w:rsid w:val="009A1E60"/>
    <w:rsid w:val="009A32D9"/>
    <w:rsid w:val="009A763E"/>
    <w:rsid w:val="009B64C6"/>
    <w:rsid w:val="009B7CCA"/>
    <w:rsid w:val="009C2DDA"/>
    <w:rsid w:val="009D73B0"/>
    <w:rsid w:val="009D7D5B"/>
    <w:rsid w:val="009D7E51"/>
    <w:rsid w:val="009E0EB2"/>
    <w:rsid w:val="009F1286"/>
    <w:rsid w:val="009F2354"/>
    <w:rsid w:val="009F61BE"/>
    <w:rsid w:val="00A010F0"/>
    <w:rsid w:val="00A0253A"/>
    <w:rsid w:val="00A038E0"/>
    <w:rsid w:val="00A04CBE"/>
    <w:rsid w:val="00A05246"/>
    <w:rsid w:val="00A1426E"/>
    <w:rsid w:val="00A1789D"/>
    <w:rsid w:val="00A335A4"/>
    <w:rsid w:val="00A41555"/>
    <w:rsid w:val="00A42A9F"/>
    <w:rsid w:val="00A460C0"/>
    <w:rsid w:val="00A510D8"/>
    <w:rsid w:val="00A64C9D"/>
    <w:rsid w:val="00A70681"/>
    <w:rsid w:val="00A73C74"/>
    <w:rsid w:val="00A76D61"/>
    <w:rsid w:val="00AA03C2"/>
    <w:rsid w:val="00AA0DDB"/>
    <w:rsid w:val="00AA4944"/>
    <w:rsid w:val="00AB6188"/>
    <w:rsid w:val="00AC1724"/>
    <w:rsid w:val="00AC609D"/>
    <w:rsid w:val="00AD6AC3"/>
    <w:rsid w:val="00B121D2"/>
    <w:rsid w:val="00B12A12"/>
    <w:rsid w:val="00B12F77"/>
    <w:rsid w:val="00B34889"/>
    <w:rsid w:val="00B35594"/>
    <w:rsid w:val="00B4040B"/>
    <w:rsid w:val="00B46D25"/>
    <w:rsid w:val="00B5397B"/>
    <w:rsid w:val="00B56B06"/>
    <w:rsid w:val="00B60EA0"/>
    <w:rsid w:val="00B6255F"/>
    <w:rsid w:val="00B63794"/>
    <w:rsid w:val="00B84BEC"/>
    <w:rsid w:val="00B86097"/>
    <w:rsid w:val="00B901AB"/>
    <w:rsid w:val="00B95A5E"/>
    <w:rsid w:val="00BA15F5"/>
    <w:rsid w:val="00BC0996"/>
    <w:rsid w:val="00BC2115"/>
    <w:rsid w:val="00BE18F4"/>
    <w:rsid w:val="00BE39CF"/>
    <w:rsid w:val="00BE6ACA"/>
    <w:rsid w:val="00BE7A77"/>
    <w:rsid w:val="00C02F55"/>
    <w:rsid w:val="00C05D10"/>
    <w:rsid w:val="00C06433"/>
    <w:rsid w:val="00C13435"/>
    <w:rsid w:val="00C1774A"/>
    <w:rsid w:val="00C25D21"/>
    <w:rsid w:val="00C4197B"/>
    <w:rsid w:val="00C442F9"/>
    <w:rsid w:val="00C72F39"/>
    <w:rsid w:val="00C743C9"/>
    <w:rsid w:val="00C83C05"/>
    <w:rsid w:val="00C86BDD"/>
    <w:rsid w:val="00C86FFD"/>
    <w:rsid w:val="00C90004"/>
    <w:rsid w:val="00CA03E6"/>
    <w:rsid w:val="00CB4395"/>
    <w:rsid w:val="00CC18A4"/>
    <w:rsid w:val="00CC40F5"/>
    <w:rsid w:val="00CE2C6C"/>
    <w:rsid w:val="00CE327F"/>
    <w:rsid w:val="00CE39D5"/>
    <w:rsid w:val="00CF143B"/>
    <w:rsid w:val="00D02E6A"/>
    <w:rsid w:val="00D060E5"/>
    <w:rsid w:val="00D3086C"/>
    <w:rsid w:val="00D32299"/>
    <w:rsid w:val="00D34F11"/>
    <w:rsid w:val="00D3706C"/>
    <w:rsid w:val="00D42D9F"/>
    <w:rsid w:val="00D45B72"/>
    <w:rsid w:val="00D45F1A"/>
    <w:rsid w:val="00D468FD"/>
    <w:rsid w:val="00D47057"/>
    <w:rsid w:val="00D506B4"/>
    <w:rsid w:val="00D572E7"/>
    <w:rsid w:val="00D57741"/>
    <w:rsid w:val="00D772E3"/>
    <w:rsid w:val="00D824C3"/>
    <w:rsid w:val="00D966B1"/>
    <w:rsid w:val="00DA29A2"/>
    <w:rsid w:val="00DB42C3"/>
    <w:rsid w:val="00DC5738"/>
    <w:rsid w:val="00DD354F"/>
    <w:rsid w:val="00DF2C60"/>
    <w:rsid w:val="00E169F1"/>
    <w:rsid w:val="00E245C3"/>
    <w:rsid w:val="00E250BB"/>
    <w:rsid w:val="00E25BE0"/>
    <w:rsid w:val="00E27E8E"/>
    <w:rsid w:val="00E375BA"/>
    <w:rsid w:val="00E405F8"/>
    <w:rsid w:val="00E420BC"/>
    <w:rsid w:val="00E62A95"/>
    <w:rsid w:val="00E7285F"/>
    <w:rsid w:val="00E87640"/>
    <w:rsid w:val="00E92F96"/>
    <w:rsid w:val="00EB1EE4"/>
    <w:rsid w:val="00EB461E"/>
    <w:rsid w:val="00EC0FE1"/>
    <w:rsid w:val="00EC4AFC"/>
    <w:rsid w:val="00EC52F6"/>
    <w:rsid w:val="00ED08B8"/>
    <w:rsid w:val="00EE3974"/>
    <w:rsid w:val="00EE44D9"/>
    <w:rsid w:val="00EF78E9"/>
    <w:rsid w:val="00F000DC"/>
    <w:rsid w:val="00F03DA7"/>
    <w:rsid w:val="00F04058"/>
    <w:rsid w:val="00F05A92"/>
    <w:rsid w:val="00F12DC3"/>
    <w:rsid w:val="00F20A8F"/>
    <w:rsid w:val="00F23E9D"/>
    <w:rsid w:val="00F2546C"/>
    <w:rsid w:val="00F276C5"/>
    <w:rsid w:val="00F32295"/>
    <w:rsid w:val="00F335B0"/>
    <w:rsid w:val="00F43999"/>
    <w:rsid w:val="00F470D2"/>
    <w:rsid w:val="00F82BEB"/>
    <w:rsid w:val="00F85FD4"/>
    <w:rsid w:val="00F919D9"/>
    <w:rsid w:val="00F978EB"/>
    <w:rsid w:val="00FA05B7"/>
    <w:rsid w:val="00FA207A"/>
    <w:rsid w:val="00FA280C"/>
    <w:rsid w:val="00FA6027"/>
    <w:rsid w:val="00FB409A"/>
    <w:rsid w:val="00FB6905"/>
    <w:rsid w:val="00FB7AC6"/>
    <w:rsid w:val="00FC5366"/>
    <w:rsid w:val="00FD1CBD"/>
    <w:rsid w:val="00FD720A"/>
    <w:rsid w:val="00FF6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C28556"/>
  <w15:chartTrackingRefBased/>
  <w15:docId w15:val="{CA0A4866-739F-49AA-8D77-158195D42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78EB"/>
  </w:style>
  <w:style w:type="paragraph" w:styleId="Heading1">
    <w:name w:val="heading 1"/>
    <w:basedOn w:val="Normal"/>
    <w:next w:val="Normal"/>
    <w:link w:val="Heading1Char"/>
    <w:uiPriority w:val="9"/>
    <w:qFormat/>
    <w:rsid w:val="00136B5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45A35"/>
    <w:pPr>
      <w:keepNext/>
      <w:keepLines/>
      <w:spacing w:after="0" w:line="360" w:lineRule="auto"/>
      <w:jc w:val="both"/>
      <w:outlineLvl w:val="1"/>
    </w:pPr>
    <w:rPr>
      <w:rFonts w:asciiTheme="majorHAnsi" w:eastAsiaTheme="majorEastAsia" w:hAnsiTheme="majorHAnsi" w:cstheme="majorBidi"/>
      <w:b/>
      <w:bCs/>
      <w:iCs/>
      <w:color w:val="000000" w:themeColor="text1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5064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6B57"/>
    <w:rPr>
      <w:rFonts w:asciiTheme="majorHAnsi" w:eastAsiaTheme="majorEastAsia" w:hAnsiTheme="majorHAnsi" w:cstheme="majorBidi"/>
      <w:b/>
      <w:sz w:val="28"/>
      <w:szCs w:val="32"/>
    </w:rPr>
  </w:style>
  <w:style w:type="paragraph" w:styleId="ListParagraph">
    <w:name w:val="List Paragraph"/>
    <w:basedOn w:val="Normal"/>
    <w:uiPriority w:val="34"/>
    <w:qFormat/>
    <w:rsid w:val="001C0EE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03C9C"/>
    <w:rPr>
      <w:color w:val="0563C1" w:themeColor="hyperlink"/>
      <w:u w:val="single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203C9C"/>
  </w:style>
  <w:style w:type="paragraph" w:styleId="NoSpacing">
    <w:name w:val="No Spacing"/>
    <w:link w:val="NoSpacingChar"/>
    <w:uiPriority w:val="1"/>
    <w:qFormat/>
    <w:rsid w:val="00203C9C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B36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36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36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36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36CA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97194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7194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7194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7194F"/>
    <w:rPr>
      <w:rFonts w:ascii="Calibri" w:hAnsi="Calibri" w:cs="Calibri"/>
      <w:noProof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45A35"/>
    <w:rPr>
      <w:rFonts w:asciiTheme="majorHAnsi" w:eastAsiaTheme="majorEastAsia" w:hAnsiTheme="majorHAnsi" w:cstheme="majorBidi"/>
      <w:b/>
      <w:bCs/>
      <w:iCs/>
      <w:color w:val="000000" w:themeColor="text1"/>
      <w:szCs w:val="26"/>
      <w:lang w:val="en-GB"/>
    </w:rPr>
  </w:style>
  <w:style w:type="paragraph" w:styleId="Revision">
    <w:name w:val="Revision"/>
    <w:hidden/>
    <w:uiPriority w:val="99"/>
    <w:semiHidden/>
    <w:rsid w:val="00006DF6"/>
    <w:pPr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F000D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000D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000DC"/>
    <w:rPr>
      <w:vertAlign w:val="superscript"/>
    </w:rPr>
  </w:style>
  <w:style w:type="character" w:customStyle="1" w:styleId="Heading3Char">
    <w:name w:val="Heading 3 Char"/>
    <w:basedOn w:val="DefaultParagraphFont"/>
    <w:link w:val="Heading3"/>
    <w:uiPriority w:val="9"/>
    <w:rsid w:val="0095064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9506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Strong">
    <w:name w:val="Strong"/>
    <w:basedOn w:val="DefaultParagraphFont"/>
    <w:uiPriority w:val="22"/>
    <w:qFormat/>
    <w:rsid w:val="0095064D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BE39CF"/>
    <w:rPr>
      <w:color w:val="605E5C"/>
      <w:shd w:val="clear" w:color="auto" w:fill="E1DFDD"/>
    </w:rPr>
  </w:style>
  <w:style w:type="paragraph" w:customStyle="1" w:styleId="pf0">
    <w:name w:val="pf0"/>
    <w:basedOn w:val="Normal"/>
    <w:rsid w:val="00FD72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cf01">
    <w:name w:val="cf01"/>
    <w:basedOn w:val="DefaultParagraphFont"/>
    <w:rsid w:val="00FD720A"/>
    <w:rPr>
      <w:rFonts w:ascii="Segoe UI" w:hAnsi="Segoe UI" w:cs="Segoe UI" w:hint="default"/>
      <w:sz w:val="18"/>
      <w:szCs w:val="18"/>
    </w:rPr>
  </w:style>
  <w:style w:type="table" w:styleId="TableGrid">
    <w:name w:val="Table Grid"/>
    <w:basedOn w:val="TableNormal"/>
    <w:uiPriority w:val="39"/>
    <w:rsid w:val="005538C1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051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2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4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0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9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032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700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0918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8617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63241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79061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205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6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0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143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564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005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47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9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7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7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4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7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1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53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8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8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1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2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30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9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0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4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103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218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727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9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8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E5074E-E3BC-4555-A4C4-C3CFC9E146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1</Words>
  <Characters>97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elen, N. van (NEUR)</dc:creator>
  <cp:keywords/>
  <dc:description/>
  <cp:lastModifiedBy>John Magri</cp:lastModifiedBy>
  <cp:revision>2</cp:revision>
  <dcterms:created xsi:type="dcterms:W3CDTF">2026-02-13T15:58:00Z</dcterms:created>
  <dcterms:modified xsi:type="dcterms:W3CDTF">2026-02-13T15:58:00Z</dcterms:modified>
</cp:coreProperties>
</file>